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DF366" w14:textId="77777777" w:rsidR="00E413C1" w:rsidRDefault="00E413C1" w:rsidP="00B476FD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13CF536B" w14:textId="77777777" w:rsidR="00E413C1" w:rsidRDefault="00E413C1" w:rsidP="00E66539">
      <w:pPr>
        <w:jc w:val="center"/>
        <w:rPr>
          <w:rFonts w:asciiTheme="majorHAnsi" w:hAnsiTheme="majorHAnsi"/>
          <w:b/>
          <w:sz w:val="20"/>
          <w:szCs w:val="20"/>
          <w:lang w:val="en-US"/>
        </w:rPr>
      </w:pPr>
      <w:r w:rsidRPr="00E413C1">
        <w:rPr>
          <w:rFonts w:asciiTheme="majorHAnsi" w:hAnsiTheme="majorHAnsi"/>
          <w:b/>
          <w:noProof/>
          <w:sz w:val="20"/>
          <w:szCs w:val="20"/>
          <w:lang w:eastAsia="fr-FR"/>
        </w:rPr>
        <w:drawing>
          <wp:inline distT="0" distB="0" distL="0" distR="0" wp14:anchorId="6188FD9E" wp14:editId="5F766E23">
            <wp:extent cx="4149505" cy="2489703"/>
            <wp:effectExtent l="0" t="0" r="3810" b="635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505" cy="2489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3BFEEAA" w14:textId="77777777" w:rsidR="00C210B5" w:rsidRDefault="00C210B5" w:rsidP="00B476FD">
      <w:pPr>
        <w:jc w:val="both"/>
        <w:rPr>
          <w:rFonts w:asciiTheme="majorHAnsi" w:hAnsiTheme="majorHAnsi"/>
          <w:b/>
          <w:bCs/>
          <w:sz w:val="20"/>
          <w:szCs w:val="20"/>
          <w:lang w:val="en-US"/>
        </w:rPr>
      </w:pPr>
    </w:p>
    <w:p w14:paraId="4533AB7A" w14:textId="77777777" w:rsidR="00E413C1" w:rsidRPr="00E413C1" w:rsidRDefault="00F36ED6" w:rsidP="00B476FD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  <w:proofErr w:type="gramStart"/>
      <w:r>
        <w:rPr>
          <w:rFonts w:asciiTheme="majorHAnsi" w:hAnsiTheme="majorHAnsi"/>
          <w:b/>
          <w:bCs/>
          <w:sz w:val="20"/>
          <w:szCs w:val="20"/>
          <w:lang w:val="en-US"/>
        </w:rPr>
        <w:t>Fig.</w:t>
      </w:r>
      <w:proofErr w:type="gramEnd"/>
      <w:r w:rsidR="00E413C1" w:rsidRPr="00E413C1">
        <w:rPr>
          <w:rFonts w:asciiTheme="majorHAnsi" w:hAnsiTheme="majorHAnsi"/>
          <w:b/>
          <w:bCs/>
          <w:sz w:val="20"/>
          <w:szCs w:val="20"/>
          <w:lang w:val="en-US"/>
        </w:rPr>
        <w:t xml:space="preserve"> </w:t>
      </w:r>
      <w:proofErr w:type="gramStart"/>
      <w:r w:rsidR="00E413C1" w:rsidRPr="00E413C1">
        <w:rPr>
          <w:rFonts w:asciiTheme="majorHAnsi" w:hAnsiTheme="majorHAnsi"/>
          <w:b/>
          <w:bCs/>
          <w:sz w:val="20"/>
          <w:szCs w:val="20"/>
          <w:lang w:val="en-US"/>
        </w:rPr>
        <w:t>S5 :</w:t>
      </w:r>
      <w:proofErr w:type="gramEnd"/>
      <w:r w:rsidR="00E413C1" w:rsidRPr="00E413C1">
        <w:rPr>
          <w:rFonts w:asciiTheme="majorHAnsi" w:hAnsiTheme="majorHAnsi"/>
          <w:b/>
          <w:bCs/>
          <w:sz w:val="20"/>
          <w:szCs w:val="20"/>
          <w:lang w:val="en-US"/>
        </w:rPr>
        <w:t xml:space="preserve"> Loss of </w:t>
      </w:r>
      <w:r w:rsidR="00E413C1" w:rsidRPr="00E413C1"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>Cg-</w:t>
      </w:r>
      <w:r w:rsidR="00E413C1" w:rsidRPr="00E413C1">
        <w:rPr>
          <w:rFonts w:asciiTheme="majorHAnsi" w:hAnsiTheme="majorHAnsi"/>
          <w:b/>
          <w:bCs/>
          <w:sz w:val="20"/>
          <w:szCs w:val="20"/>
          <w:lang w:val="en-US"/>
        </w:rPr>
        <w:t xml:space="preserve">BigDef1[1-93] and </w:t>
      </w:r>
      <w:r w:rsidR="00E413C1" w:rsidRPr="00E413C1"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>Cg-</w:t>
      </w:r>
      <w:r w:rsidR="00E413C1" w:rsidRPr="00E413C1">
        <w:rPr>
          <w:rFonts w:asciiTheme="majorHAnsi" w:hAnsiTheme="majorHAnsi"/>
          <w:b/>
          <w:bCs/>
          <w:sz w:val="20"/>
          <w:szCs w:val="20"/>
          <w:lang w:val="en-US"/>
        </w:rPr>
        <w:t>Bi</w:t>
      </w:r>
      <w:r w:rsidR="00C210B5">
        <w:rPr>
          <w:rFonts w:asciiTheme="majorHAnsi" w:hAnsiTheme="majorHAnsi"/>
          <w:b/>
          <w:bCs/>
          <w:sz w:val="20"/>
          <w:szCs w:val="20"/>
          <w:lang w:val="en-US"/>
        </w:rPr>
        <w:t>gDef1[1-42] solubility after 30</w:t>
      </w:r>
      <w:r w:rsidR="00E413C1" w:rsidRPr="00E413C1">
        <w:rPr>
          <w:rFonts w:asciiTheme="majorHAnsi" w:hAnsiTheme="majorHAnsi"/>
          <w:b/>
          <w:bCs/>
          <w:sz w:val="20"/>
          <w:szCs w:val="20"/>
          <w:lang w:val="en-US"/>
        </w:rPr>
        <w:t xml:space="preserve">min of contact with </w:t>
      </w:r>
      <w:r w:rsidR="00E413C1" w:rsidRPr="00E413C1"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 xml:space="preserve">S. </w:t>
      </w:r>
      <w:proofErr w:type="spellStart"/>
      <w:r w:rsidR="00E413C1" w:rsidRPr="00E413C1"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>aureus</w:t>
      </w:r>
      <w:proofErr w:type="spellEnd"/>
      <w:r w:rsidR="00C210B5"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>.</w:t>
      </w:r>
    </w:p>
    <w:p w14:paraId="6A46383E" w14:textId="77777777" w:rsidR="00E413C1" w:rsidRPr="00C210B5" w:rsidRDefault="00E413C1" w:rsidP="00B476FD">
      <w:pPr>
        <w:jc w:val="both"/>
        <w:rPr>
          <w:rFonts w:asciiTheme="majorHAnsi" w:hAnsiTheme="majorHAnsi"/>
          <w:sz w:val="20"/>
          <w:szCs w:val="20"/>
          <w:lang w:val="en-US"/>
        </w:rPr>
      </w:pPr>
      <w:r w:rsidRPr="00C210B5">
        <w:rPr>
          <w:rFonts w:asciiTheme="majorHAnsi" w:hAnsiTheme="majorHAnsi"/>
          <w:i/>
          <w:iCs/>
          <w:sz w:val="20"/>
          <w:szCs w:val="20"/>
          <w:lang w:val="en-US"/>
        </w:rPr>
        <w:t>Cg-</w:t>
      </w:r>
      <w:r w:rsidRPr="00C210B5">
        <w:rPr>
          <w:rFonts w:asciiTheme="majorHAnsi" w:hAnsiTheme="majorHAnsi"/>
          <w:sz w:val="20"/>
          <w:szCs w:val="20"/>
          <w:lang w:val="en-US"/>
        </w:rPr>
        <w:t xml:space="preserve">BigDef1[1-93], </w:t>
      </w:r>
      <w:r w:rsidRPr="00C210B5">
        <w:rPr>
          <w:rFonts w:asciiTheme="majorHAnsi" w:hAnsiTheme="majorHAnsi"/>
          <w:i/>
          <w:iCs/>
          <w:sz w:val="20"/>
          <w:szCs w:val="20"/>
          <w:lang w:val="en-US"/>
        </w:rPr>
        <w:t>Cg-</w:t>
      </w:r>
      <w:r w:rsidRPr="00C210B5">
        <w:rPr>
          <w:rFonts w:asciiTheme="majorHAnsi" w:hAnsiTheme="majorHAnsi"/>
          <w:sz w:val="20"/>
          <w:szCs w:val="20"/>
          <w:lang w:val="en-US"/>
        </w:rPr>
        <w:t xml:space="preserve">BigDef1[1-42] or </w:t>
      </w:r>
      <w:r w:rsidRPr="00C210B5">
        <w:rPr>
          <w:rFonts w:asciiTheme="majorHAnsi" w:hAnsiTheme="majorHAnsi"/>
          <w:i/>
          <w:iCs/>
          <w:sz w:val="20"/>
          <w:szCs w:val="20"/>
          <w:lang w:val="en-US"/>
        </w:rPr>
        <w:t>Cg-</w:t>
      </w:r>
      <w:r w:rsidRPr="00C210B5">
        <w:rPr>
          <w:rFonts w:asciiTheme="majorHAnsi" w:hAnsiTheme="majorHAnsi"/>
          <w:sz w:val="20"/>
          <w:szCs w:val="20"/>
          <w:lang w:val="en-US"/>
        </w:rPr>
        <w:t>BigDef1[43-93] were added (5µM</w:t>
      </w:r>
      <w:r w:rsidR="00C210B5" w:rsidRPr="00C210B5">
        <w:rPr>
          <w:rFonts w:asciiTheme="majorHAnsi" w:hAnsiTheme="majorHAnsi"/>
          <w:sz w:val="20"/>
          <w:szCs w:val="20"/>
          <w:lang w:val="en-US"/>
        </w:rPr>
        <w:t xml:space="preserve"> final concentration</w:t>
      </w:r>
      <w:r w:rsidR="00C210B5">
        <w:rPr>
          <w:rFonts w:asciiTheme="majorHAnsi" w:hAnsiTheme="majorHAnsi"/>
          <w:sz w:val="20"/>
          <w:szCs w:val="20"/>
          <w:lang w:val="en-US"/>
        </w:rPr>
        <w:t>) to 200</w:t>
      </w:r>
      <w:r w:rsidRPr="00C210B5">
        <w:rPr>
          <w:rFonts w:asciiTheme="majorHAnsi" w:hAnsiTheme="majorHAnsi"/>
          <w:sz w:val="20"/>
          <w:szCs w:val="20"/>
          <w:lang w:val="en-US"/>
        </w:rPr>
        <w:t xml:space="preserve">µL of a </w:t>
      </w:r>
      <w:bookmarkStart w:id="0" w:name="_GoBack"/>
      <w:bookmarkEnd w:id="0"/>
      <w:r w:rsidRPr="00C210B5">
        <w:rPr>
          <w:rFonts w:asciiTheme="majorHAnsi" w:hAnsiTheme="majorHAnsi"/>
          <w:sz w:val="20"/>
          <w:szCs w:val="20"/>
          <w:lang w:val="en-US"/>
        </w:rPr>
        <w:t xml:space="preserve">solution of </w:t>
      </w:r>
      <w:proofErr w:type="spellStart"/>
      <w:r w:rsidRPr="00C210B5">
        <w:rPr>
          <w:rFonts w:asciiTheme="majorHAnsi" w:hAnsiTheme="majorHAnsi"/>
          <w:sz w:val="20"/>
          <w:szCs w:val="20"/>
          <w:lang w:val="en-US"/>
        </w:rPr>
        <w:t>Tris-HCl</w:t>
      </w:r>
      <w:proofErr w:type="spellEnd"/>
      <w:r w:rsidRPr="00C210B5">
        <w:rPr>
          <w:rFonts w:asciiTheme="majorHAnsi" w:hAnsiTheme="majorHAnsi"/>
          <w:sz w:val="20"/>
          <w:szCs w:val="20"/>
          <w:lang w:val="en-US"/>
        </w:rPr>
        <w:t xml:space="preserve"> 100mM pH 8, CaCl</w:t>
      </w:r>
      <w:r w:rsidRPr="00C210B5">
        <w:rPr>
          <w:rFonts w:asciiTheme="majorHAnsi" w:hAnsiTheme="majorHAnsi"/>
          <w:sz w:val="20"/>
          <w:szCs w:val="20"/>
          <w:vertAlign w:val="subscript"/>
          <w:lang w:val="en-US"/>
        </w:rPr>
        <w:t xml:space="preserve">2 </w:t>
      </w:r>
      <w:r w:rsidRPr="00C210B5">
        <w:rPr>
          <w:rFonts w:asciiTheme="majorHAnsi" w:hAnsiTheme="majorHAnsi"/>
          <w:sz w:val="20"/>
          <w:szCs w:val="20"/>
          <w:lang w:val="en-US"/>
        </w:rPr>
        <w:t xml:space="preserve">1mM, </w:t>
      </w:r>
      <w:proofErr w:type="spellStart"/>
      <w:r w:rsidRPr="00C210B5">
        <w:rPr>
          <w:rFonts w:asciiTheme="majorHAnsi" w:hAnsiTheme="majorHAnsi"/>
          <w:sz w:val="20"/>
          <w:szCs w:val="20"/>
          <w:lang w:val="en-US"/>
        </w:rPr>
        <w:t>NaCl</w:t>
      </w:r>
      <w:proofErr w:type="spellEnd"/>
      <w:r w:rsidRPr="00C210B5">
        <w:rPr>
          <w:rFonts w:asciiTheme="majorHAnsi" w:hAnsiTheme="majorHAnsi"/>
          <w:sz w:val="20"/>
          <w:szCs w:val="20"/>
          <w:lang w:val="en-US"/>
        </w:rPr>
        <w:t xml:space="preserve"> 150mM containing a suspension of bacteria (optical density of 0.1). After 30min at 20°C, bacteria were pelleted by centrifugation and the supernatant collected. </w:t>
      </w:r>
      <w:r w:rsidR="00C210B5">
        <w:rPr>
          <w:rFonts w:asciiTheme="majorHAnsi" w:hAnsiTheme="majorHAnsi"/>
          <w:sz w:val="20"/>
          <w:szCs w:val="20"/>
          <w:lang w:val="en-US"/>
        </w:rPr>
        <w:t>In control tubes, peptide</w:t>
      </w:r>
      <w:r w:rsidR="00AE35D3">
        <w:rPr>
          <w:rFonts w:asciiTheme="majorHAnsi" w:hAnsiTheme="majorHAnsi"/>
          <w:sz w:val="20"/>
          <w:szCs w:val="20"/>
          <w:lang w:val="en-US"/>
        </w:rPr>
        <w:t>s</w:t>
      </w:r>
      <w:r w:rsidR="00C210B5">
        <w:rPr>
          <w:rFonts w:asciiTheme="majorHAnsi" w:hAnsiTheme="majorHAnsi"/>
          <w:sz w:val="20"/>
          <w:szCs w:val="20"/>
          <w:lang w:val="en-US"/>
        </w:rPr>
        <w:t xml:space="preserve"> were added to 200µL of buffer only. </w:t>
      </w:r>
      <w:r w:rsidRPr="00C210B5">
        <w:rPr>
          <w:rFonts w:asciiTheme="majorHAnsi" w:hAnsiTheme="majorHAnsi"/>
          <w:sz w:val="20"/>
          <w:szCs w:val="20"/>
          <w:lang w:val="en-US"/>
        </w:rPr>
        <w:t xml:space="preserve">After </w:t>
      </w:r>
      <w:proofErr w:type="gramStart"/>
      <w:r w:rsidRPr="00C210B5">
        <w:rPr>
          <w:rFonts w:asciiTheme="majorHAnsi" w:hAnsiTheme="majorHAnsi"/>
          <w:sz w:val="20"/>
          <w:szCs w:val="20"/>
          <w:lang w:val="en-US"/>
        </w:rPr>
        <w:t>acidification by TFA, 90µL of supernatant were</w:t>
      </w:r>
      <w:proofErr w:type="gramEnd"/>
      <w:r w:rsidRPr="00C210B5">
        <w:rPr>
          <w:rFonts w:asciiTheme="majorHAnsi" w:hAnsiTheme="majorHAnsi"/>
          <w:sz w:val="20"/>
          <w:szCs w:val="20"/>
          <w:lang w:val="en-US"/>
        </w:rPr>
        <w:t xml:space="preserve"> injected on HPLC and the peak area (OD225nm) for the present </w:t>
      </w:r>
      <w:r w:rsidRPr="00C210B5">
        <w:rPr>
          <w:rFonts w:asciiTheme="majorHAnsi" w:hAnsiTheme="majorHAnsi"/>
          <w:i/>
          <w:iCs/>
          <w:sz w:val="20"/>
          <w:szCs w:val="20"/>
          <w:lang w:val="en-US"/>
        </w:rPr>
        <w:t>Cg-</w:t>
      </w:r>
      <w:r w:rsidRPr="00C210B5">
        <w:rPr>
          <w:rFonts w:asciiTheme="majorHAnsi" w:hAnsiTheme="majorHAnsi"/>
          <w:sz w:val="20"/>
          <w:szCs w:val="20"/>
          <w:lang w:val="en-US"/>
        </w:rPr>
        <w:t xml:space="preserve">BigDef1 peptide were measured. The above graphs </w:t>
      </w:r>
      <w:r w:rsidR="00AE35D3" w:rsidRPr="00C210B5">
        <w:rPr>
          <w:rFonts w:asciiTheme="majorHAnsi" w:hAnsiTheme="majorHAnsi"/>
          <w:sz w:val="20"/>
          <w:szCs w:val="20"/>
          <w:lang w:val="en-US"/>
        </w:rPr>
        <w:t>show</w:t>
      </w:r>
      <w:r w:rsidRPr="00C210B5">
        <w:rPr>
          <w:rFonts w:asciiTheme="majorHAnsi" w:hAnsiTheme="majorHAnsi"/>
          <w:sz w:val="20"/>
          <w:szCs w:val="20"/>
          <w:lang w:val="en-US"/>
        </w:rPr>
        <w:t xml:space="preserve"> the peak areas from bacteria samples in proportion of th</w:t>
      </w:r>
      <w:r w:rsidR="00C210B5">
        <w:rPr>
          <w:rFonts w:asciiTheme="majorHAnsi" w:hAnsiTheme="majorHAnsi"/>
          <w:sz w:val="20"/>
          <w:szCs w:val="20"/>
          <w:lang w:val="en-US"/>
        </w:rPr>
        <w:t xml:space="preserve">e area obtained for controls </w:t>
      </w:r>
      <w:r w:rsidRPr="00C210B5">
        <w:rPr>
          <w:rFonts w:asciiTheme="majorHAnsi" w:hAnsiTheme="majorHAnsi"/>
          <w:sz w:val="20"/>
          <w:szCs w:val="20"/>
          <w:lang w:val="en-US"/>
        </w:rPr>
        <w:t>(</w:t>
      </w:r>
      <w:proofErr w:type="spellStart"/>
      <w:r w:rsidRPr="00C210B5">
        <w:rPr>
          <w:rFonts w:asciiTheme="majorHAnsi" w:hAnsiTheme="majorHAnsi"/>
          <w:sz w:val="20"/>
          <w:szCs w:val="20"/>
          <w:lang w:val="en-US"/>
        </w:rPr>
        <w:t>buffer+</w:t>
      </w:r>
      <w:r w:rsidR="00C210B5" w:rsidRPr="00C210B5">
        <w:rPr>
          <w:rFonts w:asciiTheme="majorHAnsi" w:hAnsiTheme="majorHAnsi"/>
          <w:iCs/>
          <w:sz w:val="20"/>
          <w:szCs w:val="20"/>
          <w:lang w:val="en-US"/>
        </w:rPr>
        <w:t>peptides</w:t>
      </w:r>
      <w:proofErr w:type="spellEnd"/>
      <w:r w:rsidRPr="00C210B5">
        <w:rPr>
          <w:rFonts w:asciiTheme="majorHAnsi" w:hAnsiTheme="majorHAnsi"/>
          <w:sz w:val="20"/>
          <w:szCs w:val="20"/>
          <w:lang w:val="en-US"/>
        </w:rPr>
        <w:t>).</w:t>
      </w:r>
      <w:r w:rsidR="00C210B5">
        <w:rPr>
          <w:rFonts w:asciiTheme="majorHAnsi" w:hAnsiTheme="majorHAnsi"/>
          <w:sz w:val="20"/>
          <w:szCs w:val="20"/>
          <w:lang w:val="en-US"/>
        </w:rPr>
        <w:t xml:space="preserve"> It is considered that peptides have retained their entire solubility in buffer.</w:t>
      </w:r>
    </w:p>
    <w:sectPr w:rsidR="00E413C1" w:rsidRPr="00C210B5" w:rsidSect="00E66539">
      <w:pgSz w:w="11906" w:h="16838"/>
      <w:pgMar w:top="1418" w:right="1247" w:bottom="1418" w:left="124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7F20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DB06B" w14:textId="77777777" w:rsidR="008847BF" w:rsidRDefault="008847BF" w:rsidP="00B476FD">
      <w:pPr>
        <w:spacing w:after="0" w:line="240" w:lineRule="auto"/>
      </w:pPr>
      <w:r>
        <w:separator/>
      </w:r>
    </w:p>
  </w:endnote>
  <w:endnote w:type="continuationSeparator" w:id="0">
    <w:p w14:paraId="3619F700" w14:textId="77777777" w:rsidR="008847BF" w:rsidRDefault="008847BF" w:rsidP="00B47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8F0D" w14:textId="77777777" w:rsidR="008847BF" w:rsidRDefault="008847BF" w:rsidP="00B476FD">
      <w:pPr>
        <w:spacing w:after="0" w:line="240" w:lineRule="auto"/>
      </w:pPr>
      <w:r>
        <w:separator/>
      </w:r>
    </w:p>
  </w:footnote>
  <w:footnote w:type="continuationSeparator" w:id="0">
    <w:p w14:paraId="4673F78B" w14:textId="77777777" w:rsidR="008847BF" w:rsidRDefault="008847BF" w:rsidP="00B47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A60D69"/>
    <w:multiLevelType w:val="hybridMultilevel"/>
    <w:tmpl w:val="5DA634DC"/>
    <w:lvl w:ilvl="0" w:tplc="319224B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76E1D1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E2519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F5C2938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BB84C1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036E6F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61C1D0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CDAC25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7BE456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ine LOTH">
    <w15:presenceInfo w15:providerId="None" w15:userId="Karine LOTH"/>
  </w15:person>
  <w15:person w15:author="Sébastien Voisin">
    <w15:presenceInfo w15:providerId="None" w15:userId="Sébastien Vois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5rddvp75pfp2ed5tspp95n2e5r0922da5f&quot;&gt;BigDef paper&lt;record-ids&gt;&lt;item&gt;68&lt;/item&gt;&lt;item&gt;110&lt;/item&gt;&lt;item&gt;113&lt;/item&gt;&lt;item&gt;125&lt;/item&gt;&lt;item&gt;132&lt;/item&gt;&lt;item&gt;141&lt;/item&gt;&lt;item&gt;151&lt;/item&gt;&lt;item&gt;152&lt;/item&gt;&lt;item&gt;153&lt;/item&gt;&lt;item&gt;154&lt;/item&gt;&lt;item&gt;183&lt;/item&gt;&lt;item&gt;207&lt;/item&gt;&lt;item&gt;283&lt;/item&gt;&lt;/record-ids&gt;&lt;/item&gt;&lt;/Libraries&gt;"/>
  </w:docVars>
  <w:rsids>
    <w:rsidRoot w:val="00441A3C"/>
    <w:rsid w:val="00020403"/>
    <w:rsid w:val="00023DDB"/>
    <w:rsid w:val="000337F3"/>
    <w:rsid w:val="000569FC"/>
    <w:rsid w:val="00061FBF"/>
    <w:rsid w:val="00085CEB"/>
    <w:rsid w:val="000B4977"/>
    <w:rsid w:val="000B7287"/>
    <w:rsid w:val="000C3CB5"/>
    <w:rsid w:val="000D228F"/>
    <w:rsid w:val="000D6546"/>
    <w:rsid w:val="000D6CA3"/>
    <w:rsid w:val="000E4A92"/>
    <w:rsid w:val="000F5962"/>
    <w:rsid w:val="0011384F"/>
    <w:rsid w:val="00134A43"/>
    <w:rsid w:val="001357D1"/>
    <w:rsid w:val="00144F41"/>
    <w:rsid w:val="0018308E"/>
    <w:rsid w:val="001C0E57"/>
    <w:rsid w:val="00203B81"/>
    <w:rsid w:val="002131DB"/>
    <w:rsid w:val="002C4029"/>
    <w:rsid w:val="002E54B4"/>
    <w:rsid w:val="003304E7"/>
    <w:rsid w:val="00387E01"/>
    <w:rsid w:val="00391A2F"/>
    <w:rsid w:val="0039290F"/>
    <w:rsid w:val="00395845"/>
    <w:rsid w:val="003B7187"/>
    <w:rsid w:val="003C0DE4"/>
    <w:rsid w:val="003C54F4"/>
    <w:rsid w:val="003D217A"/>
    <w:rsid w:val="003E4ADA"/>
    <w:rsid w:val="00415CE9"/>
    <w:rsid w:val="00421E0D"/>
    <w:rsid w:val="00441A3C"/>
    <w:rsid w:val="00442BFE"/>
    <w:rsid w:val="00445F09"/>
    <w:rsid w:val="004524C5"/>
    <w:rsid w:val="004664C4"/>
    <w:rsid w:val="00466DE2"/>
    <w:rsid w:val="00494A7A"/>
    <w:rsid w:val="004B0853"/>
    <w:rsid w:val="004C1EDF"/>
    <w:rsid w:val="004E294B"/>
    <w:rsid w:val="004F24AF"/>
    <w:rsid w:val="00521CC1"/>
    <w:rsid w:val="00525EE9"/>
    <w:rsid w:val="005470E9"/>
    <w:rsid w:val="0055258C"/>
    <w:rsid w:val="00564909"/>
    <w:rsid w:val="005701E8"/>
    <w:rsid w:val="005753E1"/>
    <w:rsid w:val="005961E7"/>
    <w:rsid w:val="00596276"/>
    <w:rsid w:val="005F6C9B"/>
    <w:rsid w:val="006513B3"/>
    <w:rsid w:val="00653F3E"/>
    <w:rsid w:val="00657814"/>
    <w:rsid w:val="00665F5F"/>
    <w:rsid w:val="00675E0B"/>
    <w:rsid w:val="00687A51"/>
    <w:rsid w:val="006C4DE7"/>
    <w:rsid w:val="006C6B55"/>
    <w:rsid w:val="00704712"/>
    <w:rsid w:val="007110DF"/>
    <w:rsid w:val="00732530"/>
    <w:rsid w:val="00735C0E"/>
    <w:rsid w:val="007414C5"/>
    <w:rsid w:val="00745AD3"/>
    <w:rsid w:val="00751DCE"/>
    <w:rsid w:val="00760E2F"/>
    <w:rsid w:val="00777A82"/>
    <w:rsid w:val="008244BC"/>
    <w:rsid w:val="00850724"/>
    <w:rsid w:val="008847BF"/>
    <w:rsid w:val="008904C9"/>
    <w:rsid w:val="008C7718"/>
    <w:rsid w:val="008D7616"/>
    <w:rsid w:val="00906942"/>
    <w:rsid w:val="00907016"/>
    <w:rsid w:val="009136CF"/>
    <w:rsid w:val="00956F7B"/>
    <w:rsid w:val="0099653E"/>
    <w:rsid w:val="009B3A5B"/>
    <w:rsid w:val="009B6759"/>
    <w:rsid w:val="009E4780"/>
    <w:rsid w:val="009E7FEC"/>
    <w:rsid w:val="009F13E2"/>
    <w:rsid w:val="00A50FF2"/>
    <w:rsid w:val="00A648BC"/>
    <w:rsid w:val="00A717A4"/>
    <w:rsid w:val="00A77D1F"/>
    <w:rsid w:val="00A83873"/>
    <w:rsid w:val="00A86917"/>
    <w:rsid w:val="00A912D7"/>
    <w:rsid w:val="00A966B0"/>
    <w:rsid w:val="00AA4517"/>
    <w:rsid w:val="00AE35D3"/>
    <w:rsid w:val="00AF0216"/>
    <w:rsid w:val="00AF7546"/>
    <w:rsid w:val="00B267BE"/>
    <w:rsid w:val="00B476FD"/>
    <w:rsid w:val="00B947AF"/>
    <w:rsid w:val="00BA39B8"/>
    <w:rsid w:val="00BC4551"/>
    <w:rsid w:val="00BC471E"/>
    <w:rsid w:val="00C050AA"/>
    <w:rsid w:val="00C10FA4"/>
    <w:rsid w:val="00C20407"/>
    <w:rsid w:val="00C210B5"/>
    <w:rsid w:val="00C35A65"/>
    <w:rsid w:val="00C37D27"/>
    <w:rsid w:val="00C42313"/>
    <w:rsid w:val="00C7471D"/>
    <w:rsid w:val="00C75AC6"/>
    <w:rsid w:val="00C927B9"/>
    <w:rsid w:val="00CC0358"/>
    <w:rsid w:val="00D002C9"/>
    <w:rsid w:val="00D07227"/>
    <w:rsid w:val="00D20F40"/>
    <w:rsid w:val="00D3510C"/>
    <w:rsid w:val="00D37763"/>
    <w:rsid w:val="00D42388"/>
    <w:rsid w:val="00D525A1"/>
    <w:rsid w:val="00D56629"/>
    <w:rsid w:val="00D764FA"/>
    <w:rsid w:val="00D840E5"/>
    <w:rsid w:val="00D85DA0"/>
    <w:rsid w:val="00D96E7F"/>
    <w:rsid w:val="00DB6EF6"/>
    <w:rsid w:val="00DD2C19"/>
    <w:rsid w:val="00DF1258"/>
    <w:rsid w:val="00E26386"/>
    <w:rsid w:val="00E413C1"/>
    <w:rsid w:val="00E5198D"/>
    <w:rsid w:val="00E66539"/>
    <w:rsid w:val="00E70B58"/>
    <w:rsid w:val="00E75040"/>
    <w:rsid w:val="00E817BB"/>
    <w:rsid w:val="00E921AE"/>
    <w:rsid w:val="00EB703D"/>
    <w:rsid w:val="00ED6BD8"/>
    <w:rsid w:val="00F22EB4"/>
    <w:rsid w:val="00F36ED6"/>
    <w:rsid w:val="00F50647"/>
    <w:rsid w:val="00FB65AF"/>
    <w:rsid w:val="00FD2E01"/>
    <w:rsid w:val="00FD62FA"/>
    <w:rsid w:val="00FD721F"/>
    <w:rsid w:val="00FD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E9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qFormat/>
    <w:rsid w:val="00441A3C"/>
    <w:pPr>
      <w:keepNext/>
      <w:widowControl w:val="0"/>
      <w:tabs>
        <w:tab w:val="num" w:pos="360"/>
      </w:tabs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1A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1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41A3C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441A3C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41A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1A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1A3C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41A3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41A3C"/>
  </w:style>
  <w:style w:type="character" w:styleId="Lienhypertexte">
    <w:name w:val="Hyperlink"/>
    <w:basedOn w:val="Policepardfaut"/>
    <w:uiPriority w:val="99"/>
    <w:unhideWhenUsed/>
    <w:rsid w:val="00F36ED6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657814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3C54F4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76FD"/>
  </w:style>
  <w:style w:type="paragraph" w:styleId="Pieddepage">
    <w:name w:val="footer"/>
    <w:basedOn w:val="Normal"/>
    <w:link w:val="Pieddepag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76F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7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7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qFormat/>
    <w:rsid w:val="00441A3C"/>
    <w:pPr>
      <w:keepNext/>
      <w:widowControl w:val="0"/>
      <w:tabs>
        <w:tab w:val="num" w:pos="360"/>
      </w:tabs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1A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1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41A3C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441A3C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41A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1A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1A3C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41A3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41A3C"/>
  </w:style>
  <w:style w:type="character" w:styleId="Lienhypertexte">
    <w:name w:val="Hyperlink"/>
    <w:basedOn w:val="Policepardfaut"/>
    <w:uiPriority w:val="99"/>
    <w:unhideWhenUsed/>
    <w:rsid w:val="00F36ED6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657814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3C54F4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76FD"/>
  </w:style>
  <w:style w:type="paragraph" w:styleId="Pieddepage">
    <w:name w:val="footer"/>
    <w:basedOn w:val="Normal"/>
    <w:link w:val="Pieddepag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76F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7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1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5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7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9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DESTOUMIEUX GARZON, Cnrs Montpellier PD</dc:creator>
  <cp:lastModifiedBy>Delphine DESTOUMIEUX GARZON, Cnrs Montpellier PD</cp:lastModifiedBy>
  <cp:revision>2</cp:revision>
  <cp:lastPrinted>2019-06-13T14:49:00Z</cp:lastPrinted>
  <dcterms:created xsi:type="dcterms:W3CDTF">2019-09-04T19:59:00Z</dcterms:created>
  <dcterms:modified xsi:type="dcterms:W3CDTF">2019-09-04T19:59:00Z</dcterms:modified>
</cp:coreProperties>
</file>